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26A2" w:rsidRDefault="002456FA" w:rsidP="00873281">
      <w:pPr>
        <w:jc w:val="left"/>
        <w:rPr>
          <w:rFonts w:ascii="Times-Bold" w:hAnsi="Times-Bold" w:cs="Times-Bold"/>
          <w:b/>
          <w:bCs/>
          <w:color w:val="000000" w:themeColor="text1"/>
          <w:kern w:val="0"/>
          <w:sz w:val="24"/>
        </w:rPr>
      </w:pPr>
      <w:r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 xml:space="preserve">S2 Table. </w:t>
      </w:r>
      <w:r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 xml:space="preserve">Risk </w:t>
      </w:r>
      <w:r w:rsidRPr="000D0081"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>of bias o</w:t>
      </w:r>
      <w:bookmarkStart w:id="0" w:name="_GoBack"/>
      <w:bookmarkEnd w:id="0"/>
      <w:r w:rsidRPr="000D0081"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 xml:space="preserve">f included </w:t>
      </w:r>
      <w:r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>trials</w:t>
      </w:r>
      <w:r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>:</w:t>
      </w:r>
      <w:r w:rsidRPr="00127435">
        <w:rPr>
          <w:b/>
          <w:bCs/>
          <w:sz w:val="24"/>
        </w:rPr>
        <w:t xml:space="preserve"> </w:t>
      </w:r>
      <w:r w:rsidRPr="002456FA">
        <w:rPr>
          <w:rFonts w:ascii="Times-Bold" w:hAnsi="Times-Bold" w:cs="Times-Bold"/>
          <w:b/>
          <w:bCs/>
          <w:color w:val="000000" w:themeColor="text1"/>
          <w:kern w:val="0"/>
          <w:sz w:val="24"/>
        </w:rPr>
        <w:t>review authors’ judgments about each risk of bias item for included trails.</w:t>
      </w:r>
    </w:p>
    <w:p w:rsidR="004826A2" w:rsidRDefault="004826A2" w:rsidP="00CE142B">
      <w:pPr>
        <w:rPr>
          <w:rFonts w:ascii="Times-Bold" w:hAnsi="Times-Bold" w:cs="Times-Bold"/>
          <w:b/>
          <w:bCs/>
          <w:color w:val="000000" w:themeColor="text1"/>
          <w:kern w:val="0"/>
          <w:sz w:val="24"/>
        </w:rPr>
      </w:pPr>
    </w:p>
    <w:tbl>
      <w:tblPr>
        <w:tblStyle w:val="af8"/>
        <w:tblpPr w:vertAnchor="text" w:horzAnchor="margin" w:tblpXSpec="center" w:tblpY="1"/>
        <w:tblW w:w="14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2215"/>
        <w:gridCol w:w="1984"/>
        <w:gridCol w:w="1985"/>
        <w:gridCol w:w="1701"/>
        <w:gridCol w:w="1984"/>
        <w:gridCol w:w="1985"/>
        <w:gridCol w:w="1417"/>
      </w:tblGrid>
      <w:tr w:rsidR="00873281" w:rsidRPr="0074552E" w:rsidTr="00873281">
        <w:trPr>
          <w:tblHeader/>
        </w:trPr>
        <w:tc>
          <w:tcPr>
            <w:tcW w:w="17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8F8F8"/>
            <w:vAlign w:val="center"/>
          </w:tcPr>
          <w:p w:rsidR="00873281" w:rsidRPr="0074552E" w:rsidRDefault="00873281" w:rsidP="00873281">
            <w:pPr>
              <w:spacing w:line="240" w:lineRule="exact"/>
              <w:jc w:val="center"/>
              <w:rPr>
                <w:b/>
                <w:szCs w:val="21"/>
              </w:rPr>
            </w:pPr>
            <w:r w:rsidRPr="0074552E">
              <w:rPr>
                <w:rFonts w:hint="eastAsia"/>
                <w:b/>
                <w:szCs w:val="21"/>
              </w:rPr>
              <w:t>S</w:t>
            </w:r>
            <w:r w:rsidRPr="0074552E">
              <w:rPr>
                <w:b/>
                <w:szCs w:val="21"/>
              </w:rPr>
              <w:t>tudy ID</w:t>
            </w:r>
          </w:p>
          <w:p w:rsidR="00873281" w:rsidRPr="0074552E" w:rsidRDefault="00873281" w:rsidP="00873281">
            <w:pPr>
              <w:spacing w:line="240" w:lineRule="exact"/>
              <w:jc w:val="center"/>
            </w:pPr>
            <w:r w:rsidRPr="0074552E">
              <w:rPr>
                <w:rFonts w:hint="eastAsia"/>
                <w:b/>
                <w:szCs w:val="21"/>
              </w:rPr>
              <w:t xml:space="preserve">(First </w:t>
            </w:r>
            <w:r w:rsidRPr="0074552E">
              <w:rPr>
                <w:b/>
                <w:szCs w:val="21"/>
              </w:rPr>
              <w:t>Author, Year</w:t>
            </w:r>
            <w:r w:rsidRPr="0074552E">
              <w:rPr>
                <w:rFonts w:hint="eastAsia"/>
                <w:b/>
                <w:szCs w:val="21"/>
              </w:rPr>
              <w:t>)</w:t>
            </w:r>
          </w:p>
        </w:tc>
        <w:tc>
          <w:tcPr>
            <w:tcW w:w="132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</w:tcPr>
          <w:p w:rsidR="00873281" w:rsidRPr="0074552E" w:rsidRDefault="00873281" w:rsidP="00873281">
            <w:pPr>
              <w:jc w:val="center"/>
              <w:rPr>
                <w:szCs w:val="21"/>
              </w:rPr>
            </w:pPr>
            <w:r w:rsidRPr="0074552E">
              <w:rPr>
                <w:b/>
                <w:bCs/>
                <w:color w:val="000000"/>
                <w:szCs w:val="21"/>
              </w:rPr>
              <w:t xml:space="preserve">Authors’ judgment </w:t>
            </w:r>
            <w:r w:rsidRPr="0074552E">
              <w:rPr>
                <w:rFonts w:hint="eastAsia"/>
                <w:b/>
                <w:bCs/>
                <w:color w:val="000000"/>
                <w:szCs w:val="21"/>
              </w:rPr>
              <w:t xml:space="preserve">and </w:t>
            </w:r>
            <w:r w:rsidRPr="0074552E">
              <w:rPr>
                <w:rFonts w:ascii="AGaramond-Bold" w:hAnsi="AGaramond-Bold" w:hint="eastAsia"/>
                <w:b/>
                <w:bCs/>
                <w:color w:val="000000"/>
                <w:szCs w:val="21"/>
              </w:rPr>
              <w:t>s</w:t>
            </w:r>
            <w:r w:rsidRPr="0074552E">
              <w:rPr>
                <w:rFonts w:ascii="AGaramond-Bold" w:hAnsi="AGaramond-Bold"/>
                <w:b/>
                <w:bCs/>
                <w:color w:val="000000"/>
                <w:szCs w:val="21"/>
              </w:rPr>
              <w:t>upport</w:t>
            </w:r>
            <w:r w:rsidRPr="0074552E">
              <w:rPr>
                <w:rFonts w:ascii="AGaramond-Bold" w:hAnsi="AGaramond-Bold" w:hint="eastAsia"/>
                <w:b/>
                <w:bCs/>
                <w:color w:val="000000"/>
                <w:szCs w:val="21"/>
              </w:rPr>
              <w:t>ing</w:t>
            </w:r>
            <w:r w:rsidRPr="0074552E">
              <w:rPr>
                <w:rFonts w:hint="eastAsia"/>
                <w:szCs w:val="21"/>
              </w:rPr>
              <w:t xml:space="preserve"> </w:t>
            </w:r>
            <w:r w:rsidRPr="0074552E">
              <w:rPr>
                <w:b/>
                <w:bCs/>
                <w:color w:val="000000"/>
                <w:szCs w:val="21"/>
              </w:rPr>
              <w:t>about each risk of bias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vMerge/>
            <w:tcBorders>
              <w:top w:val="nil"/>
              <w:bottom w:val="single" w:sz="4" w:space="0" w:color="auto"/>
            </w:tcBorders>
            <w:shd w:val="clear" w:color="auto" w:fill="F8F8F8"/>
          </w:tcPr>
          <w:p w:rsidR="00873281" w:rsidRPr="0074552E" w:rsidRDefault="00873281" w:rsidP="00873281"/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873281" w:rsidRPr="0074552E" w:rsidRDefault="00873281" w:rsidP="00873281">
            <w:pPr>
              <w:spacing w:line="240" w:lineRule="exact"/>
              <w:jc w:val="center"/>
              <w:rPr>
                <w:b/>
                <w:szCs w:val="21"/>
              </w:rPr>
            </w:pPr>
            <w:r w:rsidRPr="0074552E">
              <w:rPr>
                <w:b/>
                <w:color w:val="000000"/>
                <w:szCs w:val="21"/>
              </w:rPr>
              <w:t>Random sequence gener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873281" w:rsidRPr="0074552E" w:rsidRDefault="00873281" w:rsidP="00873281">
            <w:pPr>
              <w:spacing w:line="240" w:lineRule="exact"/>
              <w:jc w:val="center"/>
              <w:rPr>
                <w:b/>
                <w:szCs w:val="21"/>
              </w:rPr>
            </w:pPr>
            <w:r w:rsidRPr="0074552E">
              <w:rPr>
                <w:b/>
                <w:color w:val="000000"/>
                <w:szCs w:val="21"/>
              </w:rPr>
              <w:t>Allocation conceal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873281" w:rsidRPr="0074552E" w:rsidRDefault="00873281" w:rsidP="00873281">
            <w:pPr>
              <w:spacing w:line="240" w:lineRule="exact"/>
              <w:jc w:val="center"/>
              <w:rPr>
                <w:b/>
                <w:szCs w:val="21"/>
              </w:rPr>
            </w:pPr>
            <w:r w:rsidRPr="0074552E">
              <w:rPr>
                <w:b/>
                <w:color w:val="000000"/>
                <w:szCs w:val="21"/>
              </w:rPr>
              <w:t>Blinding</w:t>
            </w:r>
            <w:r w:rsidRPr="0074552E">
              <w:rPr>
                <w:rFonts w:hint="eastAsia"/>
                <w:b/>
                <w:color w:val="000000"/>
                <w:szCs w:val="21"/>
              </w:rPr>
              <w:t xml:space="preserve"> </w:t>
            </w:r>
            <w:r w:rsidRPr="0074552E">
              <w:rPr>
                <w:b/>
                <w:color w:val="000000"/>
                <w:szCs w:val="21"/>
              </w:rPr>
              <w:t>of participants</w:t>
            </w:r>
            <w:r w:rsidRPr="0074552E">
              <w:rPr>
                <w:rFonts w:hint="eastAsia"/>
                <w:b/>
                <w:color w:val="000000"/>
                <w:szCs w:val="21"/>
              </w:rPr>
              <w:t xml:space="preserve"> </w:t>
            </w:r>
            <w:r w:rsidRPr="0074552E">
              <w:rPr>
                <w:b/>
                <w:color w:val="000000"/>
                <w:szCs w:val="21"/>
              </w:rPr>
              <w:t>and personn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873281" w:rsidRPr="0074552E" w:rsidRDefault="00873281" w:rsidP="00873281">
            <w:pPr>
              <w:spacing w:line="240" w:lineRule="exact"/>
              <w:jc w:val="center"/>
              <w:rPr>
                <w:b/>
                <w:szCs w:val="21"/>
              </w:rPr>
            </w:pPr>
            <w:r w:rsidRPr="0074552E">
              <w:rPr>
                <w:b/>
                <w:color w:val="000000"/>
                <w:szCs w:val="21"/>
              </w:rPr>
              <w:t>Blinding of outcome assess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873281" w:rsidRPr="0074552E" w:rsidRDefault="00873281" w:rsidP="00873281">
            <w:pPr>
              <w:spacing w:line="240" w:lineRule="exact"/>
              <w:jc w:val="center"/>
              <w:rPr>
                <w:b/>
                <w:szCs w:val="21"/>
              </w:rPr>
            </w:pPr>
            <w:r w:rsidRPr="0074552E">
              <w:rPr>
                <w:b/>
                <w:color w:val="000000"/>
                <w:szCs w:val="21"/>
              </w:rPr>
              <w:t>Incomplete outcome dat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873281" w:rsidRPr="0074552E" w:rsidRDefault="00873281" w:rsidP="00873281">
            <w:pPr>
              <w:spacing w:line="240" w:lineRule="exact"/>
              <w:jc w:val="center"/>
              <w:rPr>
                <w:b/>
                <w:szCs w:val="21"/>
              </w:rPr>
            </w:pPr>
            <w:r w:rsidRPr="0074552E">
              <w:rPr>
                <w:b/>
                <w:color w:val="000000"/>
                <w:szCs w:val="21"/>
              </w:rPr>
              <w:t>Selective repor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873281" w:rsidRPr="0074552E" w:rsidRDefault="00873281" w:rsidP="00873281">
            <w:pPr>
              <w:spacing w:line="240" w:lineRule="exact"/>
              <w:jc w:val="center"/>
              <w:rPr>
                <w:b/>
                <w:szCs w:val="21"/>
              </w:rPr>
            </w:pPr>
            <w:r w:rsidRPr="0074552E">
              <w:rPr>
                <w:b/>
                <w:color w:val="000000"/>
                <w:szCs w:val="21"/>
              </w:rPr>
              <w:t>Other bias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sz w:val="18"/>
                <w:szCs w:val="18"/>
              </w:rPr>
            </w:pPr>
            <w:r w:rsidRPr="0074552E">
              <w:rPr>
                <w:rFonts w:hint="eastAsia"/>
                <w:sz w:val="18"/>
                <w:szCs w:val="18"/>
              </w:rPr>
              <w:t>LouJY2011[18]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  <w:rPr>
                <w:rFonts w:ascii="AGaramond-Regular" w:hAnsi="AGaramond-Regular" w:hint="eastAsia"/>
                <w:color w:val="000000"/>
                <w:sz w:val="18"/>
              </w:rPr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random sequence generated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H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n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 blinding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a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ll women randomized were analyz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  <w:rPr>
                <w:rFonts w:ascii="AGaramond-Regular" w:hAnsi="AGaramond-Regular" w:hint="eastAsia"/>
                <w:color w:val="000000"/>
                <w:sz w:val="18"/>
              </w:rPr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 Due to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u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abl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to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determin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prespecifi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utcome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sz w:val="18"/>
                <w:szCs w:val="18"/>
              </w:rPr>
            </w:pPr>
            <w:r w:rsidRPr="0074552E">
              <w:rPr>
                <w:rFonts w:hint="eastAsia"/>
                <w:sz w:val="18"/>
                <w:szCs w:val="18"/>
              </w:rPr>
              <w:t>Xiao J2011[19]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left"/>
              <w:rPr>
                <w:rFonts w:ascii="AGaramond-Regular" w:hAnsi="AGaramond-Regular" w:hint="eastAsia"/>
                <w:color w:val="000000"/>
                <w:sz w:val="18"/>
              </w:rPr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use blinding of participant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hint="eastAsia"/>
                <w:color w:val="000000" w:themeColor="text1"/>
              </w:rPr>
              <w:t>H</w:t>
            </w:r>
          </w:p>
          <w:p w:rsidR="00873281" w:rsidRPr="0074552E" w:rsidRDefault="00873281" w:rsidP="00873281">
            <w:pPr>
              <w:jc w:val="left"/>
              <w:rPr>
                <w:color w:val="000000" w:themeColor="text1"/>
              </w:rPr>
            </w:pPr>
            <w:r w:rsidRPr="0074552E">
              <w:rPr>
                <w:rFonts w:hint="eastAsia"/>
                <w:color w:val="000000" w:themeColor="text1"/>
              </w:rPr>
              <w:t>[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Due to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32</w:t>
            </w:r>
            <w:proofErr w:type="gramStart"/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%(</w:t>
            </w:r>
            <w:proofErr w:type="gramEnd"/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23/70)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f data missing</w:t>
            </w:r>
            <w:r w:rsidRPr="0074552E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sz w:val="18"/>
                <w:szCs w:val="18"/>
              </w:rPr>
            </w:pPr>
            <w:r w:rsidRPr="0074552E">
              <w:rPr>
                <w:rFonts w:hint="eastAsia"/>
                <w:sz w:val="18"/>
                <w:szCs w:val="18"/>
              </w:rPr>
              <w:t>Yan X2012[20]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szCs w:val="21"/>
              </w:rPr>
            </w:pPr>
            <w:r w:rsidRPr="0074552E">
              <w:rPr>
                <w:rFonts w:hint="eastAsia"/>
                <w:sz w:val="18"/>
                <w:szCs w:val="18"/>
              </w:rPr>
              <w:t>Xiao J2012[21]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use blinding of participant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hint="eastAsia"/>
                <w:color w:val="000000" w:themeColor="text1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FF0000"/>
              </w:rPr>
            </w:pPr>
            <w:r w:rsidRPr="0074552E">
              <w:rPr>
                <w:rFonts w:hint="eastAsia"/>
                <w:color w:val="000000" w:themeColor="text1"/>
              </w:rPr>
              <w:t>[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Due to15</w:t>
            </w:r>
            <w:proofErr w:type="gramStart"/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%(</w:t>
            </w:r>
            <w:proofErr w:type="gramEnd"/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11/70)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f data missing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,</w:t>
            </w:r>
            <w:r w:rsidRPr="0074552E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sz w:val="18"/>
                <w:szCs w:val="18"/>
              </w:rPr>
            </w:pPr>
            <w:r w:rsidRPr="0074552E">
              <w:rPr>
                <w:rFonts w:hint="eastAsia"/>
                <w:sz w:val="18"/>
                <w:szCs w:val="18"/>
              </w:rPr>
              <w:t>Zhang J2012[22]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szCs w:val="21"/>
              </w:rPr>
            </w:pPr>
            <w:r w:rsidRPr="0074552E">
              <w:rPr>
                <w:rFonts w:hint="eastAsia"/>
                <w:bCs/>
                <w:sz w:val="18"/>
                <w:szCs w:val="18"/>
              </w:rPr>
              <w:t>Shen JJ2013[23]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hint="eastAsia"/>
                <w:color w:val="000000" w:themeColor="text1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FF0000"/>
              </w:rPr>
            </w:pPr>
            <w:r w:rsidRPr="0074552E">
              <w:rPr>
                <w:rFonts w:hint="eastAsia"/>
                <w:color w:val="000000" w:themeColor="text1"/>
              </w:rPr>
              <w:t>[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Due to1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6.8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%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(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38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/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226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)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 xml:space="preserve"> of data missing</w:t>
            </w:r>
            <w:r w:rsidRPr="0074552E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szCs w:val="21"/>
              </w:rPr>
            </w:pPr>
            <w:r w:rsidRPr="0074552E">
              <w:rPr>
                <w:rFonts w:ascii="E-BZ+ZKYApM-3" w:hAnsi="E-BZ+ZKYApM-3"/>
                <w:color w:val="000000"/>
                <w:sz w:val="18"/>
                <w:szCs w:val="18"/>
              </w:rPr>
              <w:t>X</w:t>
            </w:r>
            <w:r w:rsidRPr="0074552E">
              <w:rPr>
                <w:rFonts w:ascii="E-BZ+ZKYApM-3" w:hAnsi="E-BZ+ZKYApM-3" w:hint="eastAsia"/>
                <w:color w:val="000000"/>
                <w:sz w:val="18"/>
                <w:szCs w:val="18"/>
              </w:rPr>
              <w:t>u</w:t>
            </w:r>
            <w:r w:rsidRPr="0074552E">
              <w:rPr>
                <w:rFonts w:ascii="E-BZ+ZKYApM-3" w:hAnsi="E-BZ+ZKYApM-3"/>
                <w:color w:val="000000"/>
                <w:sz w:val="18"/>
                <w:szCs w:val="18"/>
              </w:rPr>
              <w:t xml:space="preserve"> </w:t>
            </w:r>
            <w:r w:rsidRPr="0074552E">
              <w:rPr>
                <w:rFonts w:ascii="E-BZ+ZKYApM-3" w:hAnsi="E-BZ+ZKYApM-3" w:hint="eastAsia"/>
                <w:color w:val="000000"/>
                <w:sz w:val="18"/>
                <w:szCs w:val="18"/>
              </w:rPr>
              <w:t>YX2013[24]</w:t>
            </w:r>
          </w:p>
        </w:tc>
        <w:tc>
          <w:tcPr>
            <w:tcW w:w="221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hint="eastAsia"/>
                <w:color w:val="000000" w:themeColor="text1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FF0000"/>
              </w:rPr>
            </w:pPr>
            <w:r w:rsidRPr="0074552E">
              <w:rPr>
                <w:rFonts w:hint="eastAsia"/>
                <w:color w:val="000000" w:themeColor="text1"/>
              </w:rPr>
              <w:t>[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Due to12</w:t>
            </w:r>
            <w:proofErr w:type="gramStart"/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%(</w:t>
            </w:r>
            <w:proofErr w:type="gramEnd"/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12/100)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f data missing</w:t>
            </w:r>
            <w:r w:rsidRPr="0074552E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 w:rsidRPr="0074552E">
              <w:rPr>
                <w:rFonts w:ascii="E-HZ+ZKYApM-5" w:hAnsi="E-HZ+ZKYApM-5"/>
                <w:color w:val="000000"/>
                <w:sz w:val="18"/>
                <w:szCs w:val="18"/>
              </w:rPr>
              <w:lastRenderedPageBreak/>
              <w:t>Zhang H</w:t>
            </w:r>
            <w:r w:rsidRPr="0074552E">
              <w:rPr>
                <w:rFonts w:ascii="E-HZ+ZKYApM-5" w:hAnsi="E-HZ+ZKYApM-5" w:hint="eastAsia"/>
                <w:color w:val="000000"/>
                <w:sz w:val="18"/>
                <w:szCs w:val="18"/>
              </w:rPr>
              <w:t>2013[25]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 w:rsidRPr="0074552E">
              <w:rPr>
                <w:rFonts w:hint="eastAsia"/>
                <w:sz w:val="18"/>
                <w:szCs w:val="18"/>
              </w:rPr>
              <w:t>HuangWF2014[26]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R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andom number tabl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entral random allocation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use blinding of participants and personne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O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utcome appraisers implemented a blinding metho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u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e to 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U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abl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to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determin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prespecifi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utcome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rHeight w:val="1142"/>
          <w:tblHeader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 w:rsidRPr="0074552E">
              <w:rPr>
                <w:rFonts w:hint="eastAsia"/>
                <w:sz w:val="18"/>
                <w:szCs w:val="18"/>
              </w:rPr>
              <w:t>Shen JF2014[27]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rHeight w:val="1055"/>
          <w:tblHeader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 w:rsidRPr="0074552E">
              <w:rPr>
                <w:rFonts w:hint="eastAsia"/>
                <w:sz w:val="18"/>
                <w:szCs w:val="18"/>
              </w:rPr>
              <w:t>Zhao J2015 [28]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 w:rsidRPr="0074552E">
              <w:rPr>
                <w:sz w:val="18"/>
                <w:szCs w:val="18"/>
              </w:rPr>
              <w:t xml:space="preserve">Wang </w:t>
            </w:r>
            <w:r w:rsidRPr="0074552E">
              <w:rPr>
                <w:rFonts w:hint="eastAsia"/>
                <w:sz w:val="18"/>
                <w:szCs w:val="18"/>
              </w:rPr>
              <w:t>XS2015[29]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[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R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andom number tabl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 w:rsidRPr="0074552E">
              <w:rPr>
                <w:sz w:val="18"/>
                <w:szCs w:val="18"/>
              </w:rPr>
              <w:t>ChenY</w:t>
            </w:r>
            <w:r w:rsidRPr="0074552E">
              <w:rPr>
                <w:rFonts w:hint="eastAsia"/>
                <w:sz w:val="18"/>
                <w:szCs w:val="18"/>
              </w:rPr>
              <w:t>L2016[30]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 w:rsidRPr="0074552E">
              <w:rPr>
                <w:rFonts w:hint="eastAsia"/>
                <w:sz w:val="18"/>
                <w:szCs w:val="18"/>
              </w:rPr>
              <w:t>Xu CQ2017[31]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H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P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atient's intention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H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n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 blinding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74552E" w:rsidRDefault="00873281" w:rsidP="00873281">
            <w:pPr>
              <w:jc w:val="center"/>
            </w:pPr>
            <w:r w:rsidRPr="0074552E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74552E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74552E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74552E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74552E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  <w:tr w:rsidR="00873281" w:rsidRPr="0074552E" w:rsidTr="00873281">
        <w:trPr>
          <w:trHeight w:val="1114"/>
          <w:tblHeader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u R2018 [32]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C7506C">
              <w:rPr>
                <w:rFonts w:ascii="Times New Roman Uni" w:eastAsia="Times New Roman Uni" w:hAnsi="Times New Roman Uni" w:cs="Times New Roman Uni" w:hint="eastAsia"/>
                <w:szCs w:val="21"/>
              </w:rPr>
              <w:t>None</w:t>
            </w:r>
          </w:p>
        </w:tc>
      </w:tr>
      <w:tr w:rsidR="00873281" w:rsidRPr="0074552E" w:rsidTr="00873281">
        <w:trPr>
          <w:trHeight w:val="1140"/>
          <w:tblHeader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 w:rsidRPr="001278F8">
              <w:rPr>
                <w:rFonts w:hint="eastAsia"/>
                <w:sz w:val="18"/>
                <w:szCs w:val="18"/>
              </w:rPr>
              <w:lastRenderedPageBreak/>
              <w:t>Wen LJ 2018[33]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C7506C">
              <w:rPr>
                <w:rFonts w:ascii="Times New Roman Uni" w:eastAsia="Times New Roman Uni" w:hAnsi="Times New Roman Uni" w:cs="Times New Roman Uni" w:hint="eastAsia"/>
                <w:szCs w:val="21"/>
              </w:rPr>
              <w:t>None</w:t>
            </w:r>
          </w:p>
        </w:tc>
      </w:tr>
      <w:tr w:rsidR="00873281" w:rsidRPr="0074552E" w:rsidTr="00873281">
        <w:trPr>
          <w:tblHeader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E-BZ+ZKYApM-3" w:hAnsi="E-BZ+ZKYApM-3" w:hint="eastAsia"/>
                <w:color w:val="000000"/>
                <w:sz w:val="18"/>
                <w:szCs w:val="18"/>
              </w:rPr>
            </w:pPr>
            <w:r w:rsidRPr="001278F8">
              <w:rPr>
                <w:rFonts w:hint="eastAsia"/>
                <w:sz w:val="18"/>
                <w:szCs w:val="18"/>
              </w:rPr>
              <w:t>Xia N 2018[34]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 xml:space="preserve">[Due to not 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reported more details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t stated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L</w:t>
            </w:r>
          </w:p>
          <w:p w:rsidR="00873281" w:rsidRPr="0074552E" w:rsidRDefault="00873281" w:rsidP="00873281">
            <w:pPr>
              <w:jc w:val="center"/>
              <w:rPr>
                <w:color w:val="000000" w:themeColor="text1"/>
              </w:rPr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Due to c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ompleteness of data was adequate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873281" w:rsidRPr="001278F8" w:rsidRDefault="00873281" w:rsidP="00873281">
            <w:pPr>
              <w:jc w:val="center"/>
            </w:pPr>
            <w:r w:rsidRPr="001278F8">
              <w:rPr>
                <w:rFonts w:hint="eastAsia"/>
              </w:rPr>
              <w:t>U</w:t>
            </w:r>
          </w:p>
          <w:p w:rsidR="00873281" w:rsidRPr="0074552E" w:rsidRDefault="00873281" w:rsidP="00873281">
            <w:pPr>
              <w:jc w:val="center"/>
            </w:pP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[</w:t>
            </w:r>
            <w:r w:rsidRPr="001278F8">
              <w:rPr>
                <w:rFonts w:ascii="AGaramond-Regular" w:hAnsi="AGaramond-Regular"/>
                <w:color w:val="000000"/>
                <w:sz w:val="18"/>
              </w:rPr>
              <w:t>No study protocol</w:t>
            </w:r>
            <w:r w:rsidRPr="001278F8">
              <w:rPr>
                <w:rFonts w:ascii="AGaramond-Regular" w:hAnsi="AGaramond-Regular" w:hint="eastAsia"/>
                <w:color w:val="000000"/>
                <w:sz w:val="18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873281" w:rsidRPr="0074552E" w:rsidRDefault="00873281" w:rsidP="00873281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</w:pPr>
            <w:r w:rsidRPr="00C7506C">
              <w:rPr>
                <w:rFonts w:ascii="Times New Roman Uni" w:eastAsia="Times New Roman Uni" w:hAnsi="Times New Roman Uni" w:cs="Times New Roman Uni" w:hint="eastAsia"/>
                <w:kern w:val="0"/>
                <w:szCs w:val="21"/>
              </w:rPr>
              <w:t>N</w:t>
            </w:r>
            <w:r w:rsidRPr="00C7506C">
              <w:rPr>
                <w:rFonts w:ascii="Times New Roman Uni" w:eastAsia="Times New Roman Uni" w:hAnsi="Times New Roman Uni" w:cs="Times New Roman Uni"/>
                <w:kern w:val="0"/>
                <w:szCs w:val="21"/>
              </w:rPr>
              <w:t>one</w:t>
            </w:r>
          </w:p>
        </w:tc>
      </w:tr>
    </w:tbl>
    <w:p w:rsidR="002456FA" w:rsidRPr="004413CC" w:rsidRDefault="002456FA" w:rsidP="002456FA">
      <w:pPr>
        <w:jc w:val="left"/>
        <w:rPr>
          <w:szCs w:val="21"/>
        </w:rPr>
      </w:pPr>
      <w:bookmarkStart w:id="1" w:name="_Hlk1739811"/>
      <w:r w:rsidRPr="005519EA">
        <w:rPr>
          <w:b/>
          <w:szCs w:val="21"/>
        </w:rPr>
        <w:t>Abbreviations:</w:t>
      </w:r>
      <w:r w:rsidRPr="004413CC">
        <w:rPr>
          <w:rFonts w:hint="eastAsia"/>
          <w:szCs w:val="21"/>
        </w:rPr>
        <w:t xml:space="preserve"> </w:t>
      </w:r>
      <w:r w:rsidRPr="004413CC">
        <w:rPr>
          <w:szCs w:val="21"/>
        </w:rPr>
        <w:t>L</w:t>
      </w:r>
      <w:r w:rsidRPr="004413CC">
        <w:rPr>
          <w:rFonts w:hint="eastAsia"/>
          <w:szCs w:val="21"/>
        </w:rPr>
        <w:t>:</w:t>
      </w:r>
      <w:r w:rsidRPr="004413CC">
        <w:rPr>
          <w:szCs w:val="21"/>
        </w:rPr>
        <w:t xml:space="preserve"> low risk of bias; H</w:t>
      </w:r>
      <w:r w:rsidRPr="004413CC">
        <w:rPr>
          <w:rFonts w:hint="eastAsia"/>
          <w:szCs w:val="21"/>
        </w:rPr>
        <w:t>:</w:t>
      </w:r>
      <w:r w:rsidRPr="004413CC">
        <w:rPr>
          <w:szCs w:val="21"/>
        </w:rPr>
        <w:t xml:space="preserve"> high risk of bias; U</w:t>
      </w:r>
      <w:r w:rsidRPr="004413CC">
        <w:rPr>
          <w:rFonts w:hint="eastAsia"/>
          <w:szCs w:val="21"/>
        </w:rPr>
        <w:t xml:space="preserve">: </w:t>
      </w:r>
      <w:r w:rsidRPr="004413CC">
        <w:rPr>
          <w:szCs w:val="21"/>
        </w:rPr>
        <w:t>unclear risk of bias</w:t>
      </w:r>
      <w:bookmarkEnd w:id="1"/>
    </w:p>
    <w:p w:rsidR="002456FA" w:rsidRPr="002456FA" w:rsidRDefault="002456FA" w:rsidP="00CE142B">
      <w:pPr>
        <w:rPr>
          <w:sz w:val="24"/>
        </w:rPr>
      </w:pPr>
    </w:p>
    <w:sectPr w:rsidR="002456FA" w:rsidRPr="002456FA" w:rsidSect="000F34EE">
      <w:footerReference w:type="default" r:id="rId7"/>
      <w:pgSz w:w="16838" w:h="11906" w:orient="landscape"/>
      <w:pgMar w:top="1440" w:right="1080" w:bottom="1440" w:left="108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0D8" w:rsidRDefault="009E00D8" w:rsidP="005C401B">
      <w:r>
        <w:separator/>
      </w:r>
    </w:p>
  </w:endnote>
  <w:endnote w:type="continuationSeparator" w:id="0">
    <w:p w:rsidR="009E00D8" w:rsidRDefault="009E00D8" w:rsidP="005C4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GillSans-Bold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Garamond-Bold">
    <w:altName w:val="Times New Roman"/>
    <w:panose1 w:val="00000000000000000000"/>
    <w:charset w:val="00"/>
    <w:family w:val="roman"/>
    <w:notTrueType/>
    <w:pitch w:val="default"/>
  </w:font>
  <w:font w:name="AGaramond-Regular">
    <w:altName w:val="Times New Roman"/>
    <w:panose1 w:val="00000000000000000000"/>
    <w:charset w:val="00"/>
    <w:family w:val="roman"/>
    <w:notTrueType/>
    <w:pitch w:val="default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E-BZ+ZKYApM-3">
    <w:altName w:val="Times New Roman"/>
    <w:panose1 w:val="00000000000000000000"/>
    <w:charset w:val="00"/>
    <w:family w:val="roman"/>
    <w:notTrueType/>
    <w:pitch w:val="default"/>
  </w:font>
  <w:font w:name="E-HZ+ZKYApM-5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508297"/>
      <w:docPartObj>
        <w:docPartGallery w:val="Page Numbers (Bottom of Page)"/>
        <w:docPartUnique/>
      </w:docPartObj>
    </w:sdtPr>
    <w:sdtEndPr/>
    <w:sdtContent>
      <w:p w:rsidR="00F67E4D" w:rsidRDefault="00600D88">
        <w:pPr>
          <w:pStyle w:val="a7"/>
          <w:jc w:val="right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 w:rsidR="006005A5" w:rsidRPr="006005A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F67E4D" w:rsidRDefault="00F67E4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0D8" w:rsidRDefault="009E00D8" w:rsidP="005C401B">
      <w:r>
        <w:separator/>
      </w:r>
    </w:p>
  </w:footnote>
  <w:footnote w:type="continuationSeparator" w:id="0">
    <w:p w:rsidR="009E00D8" w:rsidRDefault="009E00D8" w:rsidP="005C4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401B"/>
    <w:rsid w:val="00005370"/>
    <w:rsid w:val="000133D5"/>
    <w:rsid w:val="00021255"/>
    <w:rsid w:val="00032373"/>
    <w:rsid w:val="00036CFD"/>
    <w:rsid w:val="00053DE8"/>
    <w:rsid w:val="00082E46"/>
    <w:rsid w:val="00090FE6"/>
    <w:rsid w:val="00097211"/>
    <w:rsid w:val="000A592D"/>
    <w:rsid w:val="000A71EE"/>
    <w:rsid w:val="000A7B00"/>
    <w:rsid w:val="000B16EB"/>
    <w:rsid w:val="000C183E"/>
    <w:rsid w:val="000C35DB"/>
    <w:rsid w:val="000C634E"/>
    <w:rsid w:val="000F34EE"/>
    <w:rsid w:val="000F4AC4"/>
    <w:rsid w:val="00111187"/>
    <w:rsid w:val="00112B9E"/>
    <w:rsid w:val="00115042"/>
    <w:rsid w:val="001278F8"/>
    <w:rsid w:val="0013125B"/>
    <w:rsid w:val="001318B6"/>
    <w:rsid w:val="00132CCB"/>
    <w:rsid w:val="001426EA"/>
    <w:rsid w:val="00152868"/>
    <w:rsid w:val="0016288F"/>
    <w:rsid w:val="001B0861"/>
    <w:rsid w:val="001B7F55"/>
    <w:rsid w:val="001C1180"/>
    <w:rsid w:val="001C1DD6"/>
    <w:rsid w:val="001C5753"/>
    <w:rsid w:val="001D45F3"/>
    <w:rsid w:val="001E20EE"/>
    <w:rsid w:val="001E7BA9"/>
    <w:rsid w:val="001F2B52"/>
    <w:rsid w:val="001F69F6"/>
    <w:rsid w:val="00215830"/>
    <w:rsid w:val="00216133"/>
    <w:rsid w:val="00221172"/>
    <w:rsid w:val="002415A9"/>
    <w:rsid w:val="00242DA9"/>
    <w:rsid w:val="002456FA"/>
    <w:rsid w:val="002479EF"/>
    <w:rsid w:val="0025475F"/>
    <w:rsid w:val="0026011B"/>
    <w:rsid w:val="002701D3"/>
    <w:rsid w:val="00270467"/>
    <w:rsid w:val="00280196"/>
    <w:rsid w:val="0028496C"/>
    <w:rsid w:val="00285B59"/>
    <w:rsid w:val="00287AC0"/>
    <w:rsid w:val="0029784F"/>
    <w:rsid w:val="00297A02"/>
    <w:rsid w:val="002C2782"/>
    <w:rsid w:val="002C7C27"/>
    <w:rsid w:val="002E6FFF"/>
    <w:rsid w:val="002F031B"/>
    <w:rsid w:val="002F3974"/>
    <w:rsid w:val="003176BC"/>
    <w:rsid w:val="0033516E"/>
    <w:rsid w:val="00344CBD"/>
    <w:rsid w:val="00350CCB"/>
    <w:rsid w:val="003669F8"/>
    <w:rsid w:val="00370686"/>
    <w:rsid w:val="00375A35"/>
    <w:rsid w:val="003A4ECC"/>
    <w:rsid w:val="003A58B1"/>
    <w:rsid w:val="003C197F"/>
    <w:rsid w:val="003C24CD"/>
    <w:rsid w:val="003D3265"/>
    <w:rsid w:val="003D4E0A"/>
    <w:rsid w:val="0040664C"/>
    <w:rsid w:val="00421E86"/>
    <w:rsid w:val="00424CCB"/>
    <w:rsid w:val="004413CC"/>
    <w:rsid w:val="004420C6"/>
    <w:rsid w:val="00467F3B"/>
    <w:rsid w:val="004826A2"/>
    <w:rsid w:val="004922F2"/>
    <w:rsid w:val="00493882"/>
    <w:rsid w:val="00493D35"/>
    <w:rsid w:val="004955A0"/>
    <w:rsid w:val="004A4F5C"/>
    <w:rsid w:val="004A526A"/>
    <w:rsid w:val="004B46CB"/>
    <w:rsid w:val="004B57C4"/>
    <w:rsid w:val="004D7EA1"/>
    <w:rsid w:val="004F4341"/>
    <w:rsid w:val="004F7055"/>
    <w:rsid w:val="005057BB"/>
    <w:rsid w:val="0051046C"/>
    <w:rsid w:val="005260CC"/>
    <w:rsid w:val="00527EA4"/>
    <w:rsid w:val="00536422"/>
    <w:rsid w:val="005428DC"/>
    <w:rsid w:val="005442FC"/>
    <w:rsid w:val="005468DC"/>
    <w:rsid w:val="005504F8"/>
    <w:rsid w:val="005519EA"/>
    <w:rsid w:val="005531CC"/>
    <w:rsid w:val="005579E3"/>
    <w:rsid w:val="0056295F"/>
    <w:rsid w:val="00566CA3"/>
    <w:rsid w:val="00570E82"/>
    <w:rsid w:val="005903E4"/>
    <w:rsid w:val="005A17DF"/>
    <w:rsid w:val="005B21E3"/>
    <w:rsid w:val="005B36BB"/>
    <w:rsid w:val="005B65C5"/>
    <w:rsid w:val="005B697E"/>
    <w:rsid w:val="005C3A6E"/>
    <w:rsid w:val="005C401B"/>
    <w:rsid w:val="005C7730"/>
    <w:rsid w:val="005D68B4"/>
    <w:rsid w:val="005D7DEF"/>
    <w:rsid w:val="005E3D67"/>
    <w:rsid w:val="005E3FD5"/>
    <w:rsid w:val="005F1C65"/>
    <w:rsid w:val="005F7DB2"/>
    <w:rsid w:val="006005A5"/>
    <w:rsid w:val="00600D88"/>
    <w:rsid w:val="00606377"/>
    <w:rsid w:val="0062243B"/>
    <w:rsid w:val="00624249"/>
    <w:rsid w:val="006416A4"/>
    <w:rsid w:val="0064630D"/>
    <w:rsid w:val="006475ED"/>
    <w:rsid w:val="00681317"/>
    <w:rsid w:val="00687AE4"/>
    <w:rsid w:val="00690E6E"/>
    <w:rsid w:val="006948F5"/>
    <w:rsid w:val="006A5583"/>
    <w:rsid w:val="006A72F4"/>
    <w:rsid w:val="006B003E"/>
    <w:rsid w:val="006B3547"/>
    <w:rsid w:val="006B3FD9"/>
    <w:rsid w:val="006B4208"/>
    <w:rsid w:val="006D2F24"/>
    <w:rsid w:val="006D69A8"/>
    <w:rsid w:val="007212CB"/>
    <w:rsid w:val="0072362F"/>
    <w:rsid w:val="0074552E"/>
    <w:rsid w:val="00745999"/>
    <w:rsid w:val="0076135F"/>
    <w:rsid w:val="00765EAB"/>
    <w:rsid w:val="0078481C"/>
    <w:rsid w:val="0078743C"/>
    <w:rsid w:val="007C2784"/>
    <w:rsid w:val="007C2D76"/>
    <w:rsid w:val="007C482C"/>
    <w:rsid w:val="007F5616"/>
    <w:rsid w:val="007F6ED8"/>
    <w:rsid w:val="00805A0B"/>
    <w:rsid w:val="008065DD"/>
    <w:rsid w:val="00812C3A"/>
    <w:rsid w:val="00833F2C"/>
    <w:rsid w:val="008417BB"/>
    <w:rsid w:val="00861699"/>
    <w:rsid w:val="008664F1"/>
    <w:rsid w:val="00872878"/>
    <w:rsid w:val="00873281"/>
    <w:rsid w:val="008855EC"/>
    <w:rsid w:val="00892BFE"/>
    <w:rsid w:val="008A79C7"/>
    <w:rsid w:val="008C3BD2"/>
    <w:rsid w:val="008C44EC"/>
    <w:rsid w:val="008D1F7F"/>
    <w:rsid w:val="008D6576"/>
    <w:rsid w:val="008F3471"/>
    <w:rsid w:val="00901974"/>
    <w:rsid w:val="00905C3D"/>
    <w:rsid w:val="00912BA2"/>
    <w:rsid w:val="00915A0B"/>
    <w:rsid w:val="00927D85"/>
    <w:rsid w:val="00935769"/>
    <w:rsid w:val="00935F7A"/>
    <w:rsid w:val="00937C49"/>
    <w:rsid w:val="009400A7"/>
    <w:rsid w:val="00946DB4"/>
    <w:rsid w:val="00947D26"/>
    <w:rsid w:val="00950D63"/>
    <w:rsid w:val="00963D87"/>
    <w:rsid w:val="009734AF"/>
    <w:rsid w:val="00977AF7"/>
    <w:rsid w:val="00982BD2"/>
    <w:rsid w:val="00986D83"/>
    <w:rsid w:val="009872D2"/>
    <w:rsid w:val="00991117"/>
    <w:rsid w:val="00995C42"/>
    <w:rsid w:val="009B271A"/>
    <w:rsid w:val="009B6D49"/>
    <w:rsid w:val="009C6E63"/>
    <w:rsid w:val="009C7C83"/>
    <w:rsid w:val="009E00D8"/>
    <w:rsid w:val="009E799C"/>
    <w:rsid w:val="009F0470"/>
    <w:rsid w:val="009F3534"/>
    <w:rsid w:val="00A26082"/>
    <w:rsid w:val="00A43EE4"/>
    <w:rsid w:val="00A45EAB"/>
    <w:rsid w:val="00A54EEE"/>
    <w:rsid w:val="00A55B7F"/>
    <w:rsid w:val="00A60A41"/>
    <w:rsid w:val="00A622A8"/>
    <w:rsid w:val="00A65E53"/>
    <w:rsid w:val="00A7578C"/>
    <w:rsid w:val="00A76D51"/>
    <w:rsid w:val="00A82169"/>
    <w:rsid w:val="00A93E40"/>
    <w:rsid w:val="00AA607A"/>
    <w:rsid w:val="00AF2068"/>
    <w:rsid w:val="00B17732"/>
    <w:rsid w:val="00B252F9"/>
    <w:rsid w:val="00B467FB"/>
    <w:rsid w:val="00B63976"/>
    <w:rsid w:val="00B63F3B"/>
    <w:rsid w:val="00B75F4B"/>
    <w:rsid w:val="00B76792"/>
    <w:rsid w:val="00B774D0"/>
    <w:rsid w:val="00B8772A"/>
    <w:rsid w:val="00BA438D"/>
    <w:rsid w:val="00BB1151"/>
    <w:rsid w:val="00BC2B14"/>
    <w:rsid w:val="00BC3C0E"/>
    <w:rsid w:val="00BE23DF"/>
    <w:rsid w:val="00BF0D98"/>
    <w:rsid w:val="00C0114C"/>
    <w:rsid w:val="00C02866"/>
    <w:rsid w:val="00C07815"/>
    <w:rsid w:val="00C13195"/>
    <w:rsid w:val="00C251A1"/>
    <w:rsid w:val="00C25E4C"/>
    <w:rsid w:val="00C30421"/>
    <w:rsid w:val="00C32AB9"/>
    <w:rsid w:val="00C65AD9"/>
    <w:rsid w:val="00C710A1"/>
    <w:rsid w:val="00C7130B"/>
    <w:rsid w:val="00C71830"/>
    <w:rsid w:val="00C73432"/>
    <w:rsid w:val="00C7506C"/>
    <w:rsid w:val="00C7548A"/>
    <w:rsid w:val="00C75B09"/>
    <w:rsid w:val="00C822B2"/>
    <w:rsid w:val="00C82646"/>
    <w:rsid w:val="00C87047"/>
    <w:rsid w:val="00CA45BA"/>
    <w:rsid w:val="00CB6C7B"/>
    <w:rsid w:val="00CC0F86"/>
    <w:rsid w:val="00CC5184"/>
    <w:rsid w:val="00CD34B8"/>
    <w:rsid w:val="00CD37B8"/>
    <w:rsid w:val="00CD6FF4"/>
    <w:rsid w:val="00CE142B"/>
    <w:rsid w:val="00CE4FA6"/>
    <w:rsid w:val="00CE6D1E"/>
    <w:rsid w:val="00CF38F4"/>
    <w:rsid w:val="00CF6B43"/>
    <w:rsid w:val="00D00BCF"/>
    <w:rsid w:val="00D0388C"/>
    <w:rsid w:val="00D27BF5"/>
    <w:rsid w:val="00D31A35"/>
    <w:rsid w:val="00D44139"/>
    <w:rsid w:val="00D46AFE"/>
    <w:rsid w:val="00D577B7"/>
    <w:rsid w:val="00D64195"/>
    <w:rsid w:val="00D6591A"/>
    <w:rsid w:val="00DB5731"/>
    <w:rsid w:val="00DE14B8"/>
    <w:rsid w:val="00DF3FEB"/>
    <w:rsid w:val="00E00276"/>
    <w:rsid w:val="00E010DD"/>
    <w:rsid w:val="00E10DAA"/>
    <w:rsid w:val="00E151BC"/>
    <w:rsid w:val="00E46F55"/>
    <w:rsid w:val="00E573EE"/>
    <w:rsid w:val="00E60E67"/>
    <w:rsid w:val="00E64215"/>
    <w:rsid w:val="00E845D5"/>
    <w:rsid w:val="00E96F4F"/>
    <w:rsid w:val="00EE054E"/>
    <w:rsid w:val="00EE4A45"/>
    <w:rsid w:val="00EF370C"/>
    <w:rsid w:val="00F1240F"/>
    <w:rsid w:val="00F37A10"/>
    <w:rsid w:val="00F404A5"/>
    <w:rsid w:val="00F50359"/>
    <w:rsid w:val="00F510C9"/>
    <w:rsid w:val="00F60943"/>
    <w:rsid w:val="00F62C19"/>
    <w:rsid w:val="00F67E4D"/>
    <w:rsid w:val="00F711F9"/>
    <w:rsid w:val="00F77F11"/>
    <w:rsid w:val="00F84BC8"/>
    <w:rsid w:val="00FC360D"/>
    <w:rsid w:val="00FD0670"/>
    <w:rsid w:val="00FD23BF"/>
    <w:rsid w:val="00FD3DF3"/>
    <w:rsid w:val="00FE04C0"/>
    <w:rsid w:val="00FE2A2E"/>
    <w:rsid w:val="00FF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62F78"/>
  <w15:docId w15:val="{E0B806E1-5B1C-4A43-9464-265D8932A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7EA1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B252F9"/>
    <w:pPr>
      <w:keepNext/>
      <w:tabs>
        <w:tab w:val="left" w:pos="900"/>
      </w:tabs>
      <w:autoSpaceDN w:val="0"/>
      <w:adjustRightInd w:val="0"/>
      <w:spacing w:afterLines="50" w:line="320" w:lineRule="exact"/>
      <w:ind w:right="62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B252F9"/>
    <w:pPr>
      <w:keepNext/>
      <w:tabs>
        <w:tab w:val="left" w:pos="900"/>
      </w:tabs>
      <w:autoSpaceDN w:val="0"/>
      <w:adjustRightInd w:val="0"/>
      <w:spacing w:line="320" w:lineRule="exact"/>
      <w:jc w:val="center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B252F9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B252F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B252F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B252F9"/>
    <w:rPr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qFormat/>
    <w:rsid w:val="00B252F9"/>
    <w:pPr>
      <w:jc w:val="left"/>
    </w:pPr>
    <w:rPr>
      <w:sz w:val="24"/>
    </w:rPr>
  </w:style>
  <w:style w:type="character" w:customStyle="1" w:styleId="a4">
    <w:name w:val="批注文字 字符"/>
    <w:basedOn w:val="a0"/>
    <w:link w:val="a3"/>
    <w:uiPriority w:val="99"/>
    <w:qFormat/>
    <w:rsid w:val="00B252F9"/>
    <w:rPr>
      <w:rFonts w:cs="Times New Roman"/>
      <w:kern w:val="2"/>
      <w:sz w:val="24"/>
      <w:szCs w:val="24"/>
    </w:rPr>
  </w:style>
  <w:style w:type="paragraph" w:styleId="a5">
    <w:name w:val="header"/>
    <w:basedOn w:val="a"/>
    <w:link w:val="a6"/>
    <w:uiPriority w:val="99"/>
    <w:qFormat/>
    <w:rsid w:val="00B252F9"/>
    <w:pP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B252F9"/>
    <w:rPr>
      <w:sz w:val="18"/>
      <w:szCs w:val="18"/>
    </w:rPr>
  </w:style>
  <w:style w:type="paragraph" w:styleId="a7">
    <w:name w:val="footer"/>
    <w:basedOn w:val="a"/>
    <w:link w:val="a8"/>
    <w:uiPriority w:val="99"/>
    <w:qFormat/>
    <w:rsid w:val="00B252F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B252F9"/>
    <w:rPr>
      <w:sz w:val="18"/>
      <w:szCs w:val="18"/>
    </w:rPr>
  </w:style>
  <w:style w:type="character" w:styleId="a9">
    <w:name w:val="annotation reference"/>
    <w:basedOn w:val="a0"/>
    <w:uiPriority w:val="99"/>
    <w:qFormat/>
    <w:rsid w:val="00B252F9"/>
    <w:rPr>
      <w:rFonts w:cs="Times New Roman"/>
      <w:sz w:val="21"/>
      <w:szCs w:val="21"/>
    </w:rPr>
  </w:style>
  <w:style w:type="character" w:styleId="aa">
    <w:name w:val="page number"/>
    <w:basedOn w:val="a0"/>
    <w:uiPriority w:val="99"/>
    <w:qFormat/>
    <w:rsid w:val="00B252F9"/>
    <w:rPr>
      <w:rFonts w:cs="Times New Roman"/>
    </w:rPr>
  </w:style>
  <w:style w:type="paragraph" w:styleId="ab">
    <w:name w:val="Body Text"/>
    <w:basedOn w:val="a"/>
    <w:link w:val="ac"/>
    <w:uiPriority w:val="99"/>
    <w:qFormat/>
    <w:rsid w:val="00B252F9"/>
    <w:pPr>
      <w:spacing w:line="360" w:lineRule="auto"/>
    </w:pPr>
    <w:rPr>
      <w:kern w:val="0"/>
      <w:sz w:val="20"/>
    </w:rPr>
  </w:style>
  <w:style w:type="character" w:customStyle="1" w:styleId="ac">
    <w:name w:val="正文文本 字符"/>
    <w:basedOn w:val="a0"/>
    <w:link w:val="ab"/>
    <w:uiPriority w:val="99"/>
    <w:qFormat/>
    <w:rsid w:val="00B252F9"/>
    <w:rPr>
      <w:szCs w:val="24"/>
    </w:rPr>
  </w:style>
  <w:style w:type="paragraph" w:styleId="ad">
    <w:name w:val="Body Text Indent"/>
    <w:basedOn w:val="a"/>
    <w:link w:val="ae"/>
    <w:uiPriority w:val="99"/>
    <w:qFormat/>
    <w:rsid w:val="00B252F9"/>
    <w:pPr>
      <w:tabs>
        <w:tab w:val="left" w:pos="432"/>
        <w:tab w:val="left" w:pos="8532"/>
      </w:tabs>
      <w:spacing w:line="380" w:lineRule="exact"/>
      <w:ind w:firstLineChars="200" w:firstLine="480"/>
    </w:pPr>
    <w:rPr>
      <w:kern w:val="0"/>
      <w:sz w:val="20"/>
    </w:rPr>
  </w:style>
  <w:style w:type="character" w:customStyle="1" w:styleId="ae">
    <w:name w:val="正文文本缩进 字符"/>
    <w:basedOn w:val="a0"/>
    <w:link w:val="ad"/>
    <w:uiPriority w:val="99"/>
    <w:qFormat/>
    <w:rsid w:val="00B252F9"/>
    <w:rPr>
      <w:szCs w:val="24"/>
    </w:rPr>
  </w:style>
  <w:style w:type="paragraph" w:styleId="af">
    <w:name w:val="Date"/>
    <w:basedOn w:val="a"/>
    <w:next w:val="a"/>
    <w:link w:val="af0"/>
    <w:uiPriority w:val="99"/>
    <w:qFormat/>
    <w:rsid w:val="00B252F9"/>
    <w:pPr>
      <w:spacing w:line="360" w:lineRule="auto"/>
      <w:ind w:leftChars="2500" w:left="100" w:firstLineChars="200" w:firstLine="200"/>
    </w:pPr>
    <w:rPr>
      <w:kern w:val="0"/>
      <w:sz w:val="20"/>
    </w:rPr>
  </w:style>
  <w:style w:type="character" w:customStyle="1" w:styleId="af0">
    <w:name w:val="日期 字符"/>
    <w:basedOn w:val="a0"/>
    <w:link w:val="af"/>
    <w:uiPriority w:val="99"/>
    <w:qFormat/>
    <w:rsid w:val="00B252F9"/>
    <w:rPr>
      <w:szCs w:val="24"/>
    </w:rPr>
  </w:style>
  <w:style w:type="paragraph" w:styleId="21">
    <w:name w:val="Body Text Indent 2"/>
    <w:basedOn w:val="a"/>
    <w:link w:val="22"/>
    <w:uiPriority w:val="99"/>
    <w:qFormat/>
    <w:rsid w:val="00B252F9"/>
    <w:pPr>
      <w:autoSpaceDN w:val="0"/>
      <w:adjustRightInd w:val="0"/>
      <w:spacing w:line="360" w:lineRule="auto"/>
      <w:ind w:firstLineChars="200" w:firstLine="600"/>
      <w:jc w:val="left"/>
    </w:pPr>
    <w:rPr>
      <w:kern w:val="0"/>
      <w:sz w:val="20"/>
    </w:rPr>
  </w:style>
  <w:style w:type="character" w:customStyle="1" w:styleId="22">
    <w:name w:val="正文文本缩进 2 字符"/>
    <w:basedOn w:val="a0"/>
    <w:link w:val="21"/>
    <w:uiPriority w:val="99"/>
    <w:qFormat/>
    <w:rsid w:val="00B252F9"/>
    <w:rPr>
      <w:szCs w:val="24"/>
    </w:rPr>
  </w:style>
  <w:style w:type="character" w:styleId="af1">
    <w:name w:val="Hyperlink"/>
    <w:basedOn w:val="a0"/>
    <w:uiPriority w:val="99"/>
    <w:qFormat/>
    <w:rsid w:val="00B252F9"/>
    <w:rPr>
      <w:rFonts w:cs="Times New Roman"/>
      <w:color w:val="0000FF"/>
      <w:u w:val="single"/>
    </w:rPr>
  </w:style>
  <w:style w:type="character" w:styleId="af2">
    <w:name w:val="Strong"/>
    <w:basedOn w:val="a0"/>
    <w:qFormat/>
    <w:rsid w:val="00B252F9"/>
    <w:rPr>
      <w:b/>
      <w:bCs/>
    </w:rPr>
  </w:style>
  <w:style w:type="paragraph" w:styleId="af3">
    <w:name w:val="Normal (Web)"/>
    <w:basedOn w:val="a"/>
    <w:uiPriority w:val="99"/>
    <w:qFormat/>
    <w:rsid w:val="00B252F9"/>
    <w:rPr>
      <w:sz w:val="24"/>
    </w:rPr>
  </w:style>
  <w:style w:type="paragraph" w:styleId="af4">
    <w:name w:val="annotation subject"/>
    <w:basedOn w:val="a3"/>
    <w:next w:val="a3"/>
    <w:link w:val="af5"/>
    <w:uiPriority w:val="99"/>
    <w:qFormat/>
    <w:rsid w:val="00B252F9"/>
    <w:rPr>
      <w:b/>
      <w:bCs/>
    </w:rPr>
  </w:style>
  <w:style w:type="character" w:customStyle="1" w:styleId="af5">
    <w:name w:val="批注主题 字符"/>
    <w:basedOn w:val="a4"/>
    <w:link w:val="af4"/>
    <w:uiPriority w:val="99"/>
    <w:qFormat/>
    <w:rsid w:val="00B252F9"/>
    <w:rPr>
      <w:rFonts w:cs="Times New Roman"/>
      <w:b/>
      <w:bCs/>
      <w:kern w:val="2"/>
      <w:sz w:val="24"/>
      <w:szCs w:val="24"/>
    </w:rPr>
  </w:style>
  <w:style w:type="paragraph" w:styleId="af6">
    <w:name w:val="Balloon Text"/>
    <w:basedOn w:val="a"/>
    <w:link w:val="af7"/>
    <w:uiPriority w:val="99"/>
    <w:qFormat/>
    <w:rsid w:val="00B252F9"/>
    <w:rPr>
      <w:sz w:val="18"/>
      <w:szCs w:val="20"/>
    </w:rPr>
  </w:style>
  <w:style w:type="character" w:customStyle="1" w:styleId="af7">
    <w:name w:val="批注框文本 字符"/>
    <w:basedOn w:val="a0"/>
    <w:link w:val="af6"/>
    <w:uiPriority w:val="99"/>
    <w:qFormat/>
    <w:rsid w:val="00B252F9"/>
    <w:rPr>
      <w:kern w:val="2"/>
      <w:sz w:val="18"/>
    </w:rPr>
  </w:style>
  <w:style w:type="paragraph" w:customStyle="1" w:styleId="11">
    <w:name w:val="列出段落1"/>
    <w:basedOn w:val="a"/>
    <w:uiPriority w:val="99"/>
    <w:qFormat/>
    <w:rsid w:val="00B252F9"/>
    <w:pPr>
      <w:ind w:firstLineChars="200" w:firstLine="420"/>
    </w:pPr>
  </w:style>
  <w:style w:type="paragraph" w:customStyle="1" w:styleId="Char">
    <w:name w:val="Char"/>
    <w:basedOn w:val="a"/>
    <w:uiPriority w:val="99"/>
    <w:qFormat/>
    <w:rsid w:val="00B252F9"/>
  </w:style>
  <w:style w:type="paragraph" w:customStyle="1" w:styleId="23">
    <w:name w:val="列出段落2"/>
    <w:basedOn w:val="a"/>
    <w:uiPriority w:val="99"/>
    <w:qFormat/>
    <w:rsid w:val="00B252F9"/>
    <w:pPr>
      <w:ind w:firstLineChars="200" w:firstLine="420"/>
    </w:pPr>
  </w:style>
  <w:style w:type="paragraph" w:customStyle="1" w:styleId="31">
    <w:name w:val="列出段落3"/>
    <w:basedOn w:val="a"/>
    <w:uiPriority w:val="99"/>
    <w:qFormat/>
    <w:rsid w:val="00B252F9"/>
    <w:pPr>
      <w:ind w:firstLineChars="200" w:firstLine="420"/>
    </w:pPr>
  </w:style>
  <w:style w:type="paragraph" w:customStyle="1" w:styleId="publishtext">
    <w:name w:val="publish_text"/>
    <w:basedOn w:val="a"/>
    <w:uiPriority w:val="99"/>
    <w:qFormat/>
    <w:rsid w:val="00B252F9"/>
    <w:pPr>
      <w:widowControl/>
      <w:jc w:val="left"/>
    </w:pPr>
    <w:rPr>
      <w:rFonts w:ascii="宋体" w:hAnsi="宋体" w:cs="宋体"/>
      <w:kern w:val="0"/>
      <w:sz w:val="24"/>
    </w:rPr>
  </w:style>
  <w:style w:type="character" w:customStyle="1" w:styleId="detailtitle1">
    <w:name w:val="detailtitle1"/>
    <w:basedOn w:val="a0"/>
    <w:uiPriority w:val="99"/>
    <w:qFormat/>
    <w:rsid w:val="00B252F9"/>
    <w:rPr>
      <w:rFonts w:cs="Times New Roman"/>
    </w:rPr>
  </w:style>
  <w:style w:type="character" w:customStyle="1" w:styleId="text10">
    <w:name w:val="text10"/>
    <w:basedOn w:val="a0"/>
    <w:uiPriority w:val="99"/>
    <w:qFormat/>
    <w:rsid w:val="00B252F9"/>
    <w:rPr>
      <w:rFonts w:cs="Times New Roman"/>
    </w:rPr>
  </w:style>
  <w:style w:type="paragraph" w:customStyle="1" w:styleId="4">
    <w:name w:val="列出段落4"/>
    <w:basedOn w:val="a"/>
    <w:uiPriority w:val="99"/>
    <w:unhideWhenUsed/>
    <w:qFormat/>
    <w:rsid w:val="00B252F9"/>
    <w:pPr>
      <w:ind w:firstLineChars="200" w:firstLine="420"/>
    </w:pPr>
  </w:style>
  <w:style w:type="table" w:styleId="af8">
    <w:name w:val="Table Grid"/>
    <w:basedOn w:val="a1"/>
    <w:uiPriority w:val="59"/>
    <w:rsid w:val="005C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468DC"/>
    <w:rPr>
      <w:rFonts w:ascii="GillSans-Bold" w:hAnsi="GillSans-Bold" w:hint="default"/>
      <w:b/>
      <w:bCs/>
      <w:i w:val="0"/>
      <w:iCs w:val="0"/>
      <w:color w:val="000000"/>
      <w:sz w:val="18"/>
      <w:szCs w:val="18"/>
    </w:rPr>
  </w:style>
  <w:style w:type="paragraph" w:styleId="af9">
    <w:name w:val="caption"/>
    <w:basedOn w:val="a"/>
    <w:next w:val="a"/>
    <w:unhideWhenUsed/>
    <w:qFormat/>
    <w:locked/>
    <w:rsid w:val="0087328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8B5C51-DCBB-40BA-A2C8-E72A512AA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ubrey Judith</cp:lastModifiedBy>
  <cp:revision>33</cp:revision>
  <dcterms:created xsi:type="dcterms:W3CDTF">2018-05-15T09:58:00Z</dcterms:created>
  <dcterms:modified xsi:type="dcterms:W3CDTF">2019-02-22T08:53:00Z</dcterms:modified>
</cp:coreProperties>
</file>